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FB1DE" w14:textId="4437C70A" w:rsidR="00DA01BF" w:rsidRPr="00BE07D4" w:rsidRDefault="005F4ED0" w:rsidP="00DA01BF">
      <w:pPr>
        <w:pStyle w:val="Caption"/>
        <w:rPr>
          <w:rFonts w:cs="Times New Roman"/>
          <w:bCs w:val="0"/>
          <w:i/>
          <w:iCs w:val="0"/>
          <w:sz w:val="22"/>
          <w:szCs w:val="22"/>
        </w:rPr>
      </w:pPr>
      <w:r>
        <w:rPr>
          <w:rFonts w:cs="Times New Roman"/>
          <w:iCs w:val="0"/>
          <w:sz w:val="22"/>
          <w:szCs w:val="22"/>
        </w:rPr>
        <w:t>Multimedia Appendix 2.</w:t>
      </w:r>
      <w:r w:rsidR="00DA01BF" w:rsidRPr="00BE07D4">
        <w:rPr>
          <w:rFonts w:cs="Times New Roman"/>
          <w:iCs w:val="0"/>
          <w:sz w:val="22"/>
          <w:szCs w:val="22"/>
        </w:rPr>
        <w:t xml:space="preserve"> </w:t>
      </w:r>
      <w:r w:rsidR="00DA01BF" w:rsidRPr="005F4ED0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Cross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</w:t>
      </w:r>
      <w:r w:rsidR="00DA01BF" w:rsidRPr="005F4ED0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able from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he c</w:t>
      </w:r>
      <w:r w:rsidR="00DA01BF" w:rsidRPr="005F4ED0">
        <w:rPr>
          <w:rFonts w:eastAsia="Times New Roman" w:cs="Times New Roman"/>
          <w:b w:val="0"/>
          <w:bCs w:val="0"/>
          <w:iCs w:val="0"/>
          <w:sz w:val="22"/>
          <w:szCs w:val="22"/>
        </w:rPr>
        <w:t>hi-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s</w:t>
      </w:r>
      <w:r w:rsidR="00DA01BF" w:rsidRPr="005F4ED0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quare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</w:t>
      </w:r>
      <w:r w:rsidR="00DA01BF" w:rsidRPr="005F4ED0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est for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p</w:t>
      </w:r>
      <w:r w:rsidR="00DA01BF" w:rsidRPr="005F4ED0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ain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a</w:t>
      </w:r>
      <w:r w:rsidR="00DA01BF" w:rsidRPr="005F4ED0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rea by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a</w:t>
      </w:r>
      <w:r w:rsidR="00DA01BF" w:rsidRPr="005F4ED0">
        <w:rPr>
          <w:rFonts w:eastAsia="Times New Roman" w:cs="Times New Roman"/>
          <w:b w:val="0"/>
          <w:bCs w:val="0"/>
          <w:iCs w:val="0"/>
          <w:sz w:val="22"/>
          <w:szCs w:val="22"/>
        </w:rPr>
        <w:t>ge.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05"/>
        <w:gridCol w:w="2760"/>
        <w:gridCol w:w="1050"/>
        <w:gridCol w:w="1035"/>
        <w:gridCol w:w="1050"/>
        <w:gridCol w:w="1080"/>
        <w:gridCol w:w="1155"/>
      </w:tblGrid>
      <w:tr w:rsidR="00DA01BF" w:rsidRPr="00BE07D4" w14:paraId="70ACA691" w14:textId="77777777" w:rsidTr="005D3176">
        <w:trPr>
          <w:trHeight w:val="20"/>
        </w:trPr>
        <w:tc>
          <w:tcPr>
            <w:tcW w:w="1605" w:type="dxa"/>
            <w:tcMar>
              <w:top w:w="20" w:type="dxa"/>
              <w:left w:w="20" w:type="dxa"/>
              <w:right w:w="20" w:type="dxa"/>
            </w:tcMar>
          </w:tcPr>
          <w:p w14:paraId="3A2741AE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2760" w:type="dxa"/>
            <w:tcMar>
              <w:top w:w="20" w:type="dxa"/>
              <w:left w:w="20" w:type="dxa"/>
              <w:right w:w="20" w:type="dxa"/>
            </w:tcMar>
          </w:tcPr>
          <w:p w14:paraId="0F0F7440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-Test Values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EB6C0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 Back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9C2BE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 Back</w:t>
            </w:r>
          </w:p>
        </w:tc>
        <w:tc>
          <w:tcPr>
            <w:tcW w:w="10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4CEAD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p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DA6DE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nee</w:t>
            </w:r>
          </w:p>
        </w:tc>
        <w:tc>
          <w:tcPr>
            <w:tcW w:w="11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B84145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w Total</w:t>
            </w:r>
          </w:p>
        </w:tc>
      </w:tr>
      <w:tr w:rsidR="00DA01BF" w:rsidRPr="00BE07D4" w14:paraId="273D3347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7EF2DA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-35</w:t>
            </w: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375781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E68C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D7E45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0F1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6A56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0B8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891</w:t>
            </w:r>
          </w:p>
        </w:tc>
      </w:tr>
      <w:tr w:rsidR="00DA01BF" w:rsidRPr="00BE07D4" w14:paraId="527CCA29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50095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545381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473F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403.147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1F7E4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96.83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FB6E6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70.7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883EC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20.30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9E400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1BF" w:rsidRPr="00BE07D4" w14:paraId="3E1B7D24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471F8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75003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6F5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44.56%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A0DE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8.50%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46B0C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5.16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AF8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1.79%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DE21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4.55%</w:t>
            </w:r>
          </w:p>
        </w:tc>
      </w:tr>
      <w:tr w:rsidR="00DA01BF" w:rsidRPr="00BE07D4" w14:paraId="497B7D77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B029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1EE5D0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635C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0.30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79192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.67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5D03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2.93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272A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1.39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3F7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01BF" w:rsidRPr="00BE07D4" w14:paraId="51AF059F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8911C7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6-45</w:t>
            </w: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7BC714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FE32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472EC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98866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8D0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3124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672</w:t>
            </w:r>
          </w:p>
        </w:tc>
      </w:tr>
      <w:tr w:rsidR="00DA01BF" w:rsidRPr="00BE07D4" w14:paraId="16EF9B69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92E8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4BA893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EBE28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04.057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1EB90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23.87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6ABE3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DC42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90.73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AC40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1BF" w:rsidRPr="00BE07D4" w14:paraId="79C19A60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9D494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CCE58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ECCA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46.58%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F0394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8.24%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32D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5.36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00F10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9.82%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EB20E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8.52%</w:t>
            </w:r>
          </w:p>
        </w:tc>
      </w:tr>
      <w:tr w:rsidR="00DA01BF" w:rsidRPr="00BE07D4" w14:paraId="72D8A707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462B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2CABAC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CD55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2CCA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.214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F256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2.37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B19CA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2.59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42E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01BF" w:rsidRPr="00BE07D4" w14:paraId="56349698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8CB558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6-55</w:t>
            </w: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15F046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784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64D9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BF8E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1F65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63F3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954</w:t>
            </w:r>
          </w:p>
        </w:tc>
      </w:tr>
      <w:tr w:rsidR="00DA01BF" w:rsidRPr="00BE07D4" w14:paraId="02658897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2F18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557872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8740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431.653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39A4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17.825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2BC10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75.7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679D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28.81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B58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1BF" w:rsidRPr="00BE07D4" w14:paraId="30F5D952" w14:textId="77777777" w:rsidTr="005D3176">
        <w:trPr>
          <w:trHeight w:val="61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5BC56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86DA8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B439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44.55%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6D93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1.66%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724D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0.17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BBE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3.63%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7525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6.29%</w:t>
            </w:r>
          </w:p>
        </w:tc>
      </w:tr>
      <w:tr w:rsidR="00DA01BF" w:rsidRPr="00BE07D4" w14:paraId="033E0CAF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E033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0BF453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8C7ED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ABCA5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0.88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CED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.44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2A8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46D9E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01BF" w:rsidRPr="00BE07D4" w14:paraId="27ED0203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795795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6-65</w:t>
            </w: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21F050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D6F4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F05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C93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5FCE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425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813</w:t>
            </w:r>
          </w:p>
        </w:tc>
      </w:tr>
      <w:tr w:rsidR="00DA01BF" w:rsidRPr="00BE07D4" w14:paraId="20924676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F0F9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93700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81C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67.855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882D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70.85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039E3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64.5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93C2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09.77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6283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1BF" w:rsidRPr="00BE07D4" w14:paraId="5F1A8FF5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5ED58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8EFF9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02DA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47.48%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4BC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8.17%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C626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9.23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87B36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5.13%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BA661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2.40%</w:t>
            </w:r>
          </w:p>
        </w:tc>
      </w:tr>
      <w:tr w:rsidR="00DA01BF" w:rsidRPr="00BE07D4" w14:paraId="2ECF1F3C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971A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DE85E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D75E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A12E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2.54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50FD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.30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CEE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5501D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01BF" w:rsidRPr="00BE07D4" w14:paraId="56345AFC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EE0B33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6-75</w:t>
            </w: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308B86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59860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38F18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34A1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E513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0C28D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</w:tr>
      <w:tr w:rsidR="00DA01BF" w:rsidRPr="00BE07D4" w14:paraId="6C1581D7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3657E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A9547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AFE5A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12.212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C8C5A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82.62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160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9.68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410E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3.48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A67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1BF" w:rsidRPr="00BE07D4" w14:paraId="5F373ECE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080C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F8806A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323F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40.73%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BE08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6.21%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354A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1.29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C1F71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1.77%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F76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6.83%</w:t>
            </w:r>
          </w:p>
        </w:tc>
      </w:tr>
      <w:tr w:rsidR="00DA01BF" w:rsidRPr="00BE07D4" w14:paraId="5EED7537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14ABD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4D0FB3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0141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1.058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00DA0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1.93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875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.87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1B1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.54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C9001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A01BF" w:rsidRPr="00BE07D4" w14:paraId="5A12165C" w14:textId="77777777" w:rsidTr="005D3176">
        <w:trPr>
          <w:trHeight w:val="20"/>
        </w:trPr>
        <w:tc>
          <w:tcPr>
            <w:tcW w:w="160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B6BB10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5+</w:t>
            </w: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3326DC" w14:textId="77777777" w:rsidR="00DA01BF" w:rsidRPr="00BE07D4" w:rsidRDefault="00DA01BF" w:rsidP="005D31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9BCA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3745D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07C6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17AA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9B6A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DA01BF" w:rsidRPr="00BE07D4" w14:paraId="0F93A3D4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0B426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3BB86B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Expected Value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EDDED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3.076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C403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6.99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64C1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4.04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62CC2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6.88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F701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1BF" w:rsidRPr="00BE07D4" w14:paraId="0FC62F14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0B3EA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02DED0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Row Percen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C45A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9.22%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9507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5.49%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E955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1.77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46021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3.53%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D4BD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.41%</w:t>
            </w:r>
          </w:p>
        </w:tc>
      </w:tr>
      <w:tr w:rsidR="00DA01BF" w:rsidRPr="00BE07D4" w14:paraId="203636C5" w14:textId="77777777" w:rsidTr="005D3176">
        <w:trPr>
          <w:trHeight w:val="20"/>
        </w:trPr>
        <w:tc>
          <w:tcPr>
            <w:tcW w:w="16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D2A1" w14:textId="77777777" w:rsidR="00DA01BF" w:rsidRPr="00BE07D4" w:rsidRDefault="00DA01BF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854574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d Residual 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63A40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6B31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-0.96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DE449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B81C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.94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FD25D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01BF" w:rsidRPr="00BE07D4" w14:paraId="2572DB0D" w14:textId="77777777" w:rsidTr="005D3176">
        <w:trPr>
          <w:trHeight w:val="20"/>
        </w:trPr>
        <w:tc>
          <w:tcPr>
            <w:tcW w:w="16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DFD624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umn Total</w:t>
            </w:r>
          </w:p>
        </w:tc>
        <w:tc>
          <w:tcPr>
            <w:tcW w:w="27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271438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8CD2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642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4462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120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333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0FB4F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5F69E" w14:textId="77777777" w:rsidR="00DA01BF" w:rsidRPr="00BE07D4" w:rsidRDefault="00DA01BF" w:rsidP="005D317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7D4">
              <w:rPr>
                <w:rFonts w:ascii="Times New Roman" w:eastAsia="Times New Roman" w:hAnsi="Times New Roman" w:cs="Times New Roman"/>
                <w:sz w:val="20"/>
                <w:szCs w:val="20"/>
              </w:rPr>
              <w:t>3629</w:t>
            </w:r>
          </w:p>
        </w:tc>
      </w:tr>
    </w:tbl>
    <w:p w14:paraId="18393135" w14:textId="613FC237" w:rsidR="005C4CCD" w:rsidRPr="00DA01BF" w:rsidRDefault="005C4CCD" w:rsidP="00DA01BF">
      <w:pPr>
        <w:spacing w:after="0"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sectPr w:rsidR="005C4CCD" w:rsidRPr="00DA0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1BF"/>
    <w:rsid w:val="00011D1A"/>
    <w:rsid w:val="00012A67"/>
    <w:rsid w:val="00021B9B"/>
    <w:rsid w:val="00033BFD"/>
    <w:rsid w:val="000466D5"/>
    <w:rsid w:val="00047F37"/>
    <w:rsid w:val="00052DE3"/>
    <w:rsid w:val="000578AC"/>
    <w:rsid w:val="00080CDB"/>
    <w:rsid w:val="00090DD1"/>
    <w:rsid w:val="000A2262"/>
    <w:rsid w:val="000D02E3"/>
    <w:rsid w:val="000D783E"/>
    <w:rsid w:val="000E1BD0"/>
    <w:rsid w:val="00100022"/>
    <w:rsid w:val="00106880"/>
    <w:rsid w:val="00112773"/>
    <w:rsid w:val="00133800"/>
    <w:rsid w:val="001444B8"/>
    <w:rsid w:val="00145D68"/>
    <w:rsid w:val="00156E6C"/>
    <w:rsid w:val="00167588"/>
    <w:rsid w:val="001700B3"/>
    <w:rsid w:val="0017705C"/>
    <w:rsid w:val="00183A66"/>
    <w:rsid w:val="001A5E3F"/>
    <w:rsid w:val="001B31B0"/>
    <w:rsid w:val="001C095C"/>
    <w:rsid w:val="001C7058"/>
    <w:rsid w:val="001D77D8"/>
    <w:rsid w:val="001F7BCB"/>
    <w:rsid w:val="00202613"/>
    <w:rsid w:val="002260AA"/>
    <w:rsid w:val="00241396"/>
    <w:rsid w:val="00273475"/>
    <w:rsid w:val="00284FC4"/>
    <w:rsid w:val="00292EA9"/>
    <w:rsid w:val="002C3833"/>
    <w:rsid w:val="002C7CFC"/>
    <w:rsid w:val="002D0F3F"/>
    <w:rsid w:val="002E0079"/>
    <w:rsid w:val="002E38B1"/>
    <w:rsid w:val="002E3960"/>
    <w:rsid w:val="002F4ACE"/>
    <w:rsid w:val="00302813"/>
    <w:rsid w:val="00317677"/>
    <w:rsid w:val="003268E1"/>
    <w:rsid w:val="003312F9"/>
    <w:rsid w:val="00335F80"/>
    <w:rsid w:val="00352A75"/>
    <w:rsid w:val="00360CCA"/>
    <w:rsid w:val="0036414B"/>
    <w:rsid w:val="00373248"/>
    <w:rsid w:val="003C1D95"/>
    <w:rsid w:val="003F0769"/>
    <w:rsid w:val="003F0E8D"/>
    <w:rsid w:val="003F3CE9"/>
    <w:rsid w:val="003F7DE4"/>
    <w:rsid w:val="0040666D"/>
    <w:rsid w:val="004252F5"/>
    <w:rsid w:val="00425BC7"/>
    <w:rsid w:val="004335E5"/>
    <w:rsid w:val="004413C9"/>
    <w:rsid w:val="00464551"/>
    <w:rsid w:val="0047030C"/>
    <w:rsid w:val="00490920"/>
    <w:rsid w:val="00494DD6"/>
    <w:rsid w:val="004A1B90"/>
    <w:rsid w:val="004A2DF6"/>
    <w:rsid w:val="004B5206"/>
    <w:rsid w:val="004B5519"/>
    <w:rsid w:val="004B7296"/>
    <w:rsid w:val="004C360E"/>
    <w:rsid w:val="004D40E7"/>
    <w:rsid w:val="004F35ED"/>
    <w:rsid w:val="00506941"/>
    <w:rsid w:val="00515B93"/>
    <w:rsid w:val="00517516"/>
    <w:rsid w:val="00521665"/>
    <w:rsid w:val="00530020"/>
    <w:rsid w:val="0053242E"/>
    <w:rsid w:val="00535BB8"/>
    <w:rsid w:val="00537E5E"/>
    <w:rsid w:val="0056415F"/>
    <w:rsid w:val="00582977"/>
    <w:rsid w:val="005858E4"/>
    <w:rsid w:val="00592AF8"/>
    <w:rsid w:val="00596BB9"/>
    <w:rsid w:val="005A0FAE"/>
    <w:rsid w:val="005B0C42"/>
    <w:rsid w:val="005C1AE0"/>
    <w:rsid w:val="005C4CCD"/>
    <w:rsid w:val="005C76A2"/>
    <w:rsid w:val="005E7E4A"/>
    <w:rsid w:val="005F4ED0"/>
    <w:rsid w:val="00602EF0"/>
    <w:rsid w:val="006074E9"/>
    <w:rsid w:val="00611F6D"/>
    <w:rsid w:val="006445BE"/>
    <w:rsid w:val="00647D54"/>
    <w:rsid w:val="00684B76"/>
    <w:rsid w:val="006865B7"/>
    <w:rsid w:val="00696AD7"/>
    <w:rsid w:val="006A7399"/>
    <w:rsid w:val="006E5C34"/>
    <w:rsid w:val="006F446A"/>
    <w:rsid w:val="00700998"/>
    <w:rsid w:val="00711686"/>
    <w:rsid w:val="00733089"/>
    <w:rsid w:val="00737FA6"/>
    <w:rsid w:val="00740238"/>
    <w:rsid w:val="00745988"/>
    <w:rsid w:val="00755A03"/>
    <w:rsid w:val="0078760C"/>
    <w:rsid w:val="007950FF"/>
    <w:rsid w:val="007B38B7"/>
    <w:rsid w:val="007C23C3"/>
    <w:rsid w:val="007D0BF4"/>
    <w:rsid w:val="007E2EDF"/>
    <w:rsid w:val="00802510"/>
    <w:rsid w:val="008031F1"/>
    <w:rsid w:val="00815B53"/>
    <w:rsid w:val="0081628D"/>
    <w:rsid w:val="00851E6C"/>
    <w:rsid w:val="0085767D"/>
    <w:rsid w:val="008704ED"/>
    <w:rsid w:val="00890920"/>
    <w:rsid w:val="00895ADA"/>
    <w:rsid w:val="008C2B74"/>
    <w:rsid w:val="008C2BC8"/>
    <w:rsid w:val="008D7580"/>
    <w:rsid w:val="008E7A61"/>
    <w:rsid w:val="009025F1"/>
    <w:rsid w:val="009132F6"/>
    <w:rsid w:val="00926579"/>
    <w:rsid w:val="00944B9B"/>
    <w:rsid w:val="00947176"/>
    <w:rsid w:val="00954ACA"/>
    <w:rsid w:val="0096679D"/>
    <w:rsid w:val="00971727"/>
    <w:rsid w:val="0097607B"/>
    <w:rsid w:val="009A16EE"/>
    <w:rsid w:val="009C090F"/>
    <w:rsid w:val="009E0520"/>
    <w:rsid w:val="009E1494"/>
    <w:rsid w:val="009E1A15"/>
    <w:rsid w:val="009E6864"/>
    <w:rsid w:val="009F481C"/>
    <w:rsid w:val="00A0131B"/>
    <w:rsid w:val="00A06D84"/>
    <w:rsid w:val="00A0771D"/>
    <w:rsid w:val="00A16486"/>
    <w:rsid w:val="00A16CC7"/>
    <w:rsid w:val="00A36E86"/>
    <w:rsid w:val="00A37582"/>
    <w:rsid w:val="00A40540"/>
    <w:rsid w:val="00A437FC"/>
    <w:rsid w:val="00A66142"/>
    <w:rsid w:val="00A92F18"/>
    <w:rsid w:val="00AA0413"/>
    <w:rsid w:val="00AB6467"/>
    <w:rsid w:val="00AD1C9E"/>
    <w:rsid w:val="00AD3D33"/>
    <w:rsid w:val="00AE5C39"/>
    <w:rsid w:val="00AF3C79"/>
    <w:rsid w:val="00B045FB"/>
    <w:rsid w:val="00B07302"/>
    <w:rsid w:val="00B07578"/>
    <w:rsid w:val="00B16C73"/>
    <w:rsid w:val="00B45A4D"/>
    <w:rsid w:val="00B57A9B"/>
    <w:rsid w:val="00B72DE7"/>
    <w:rsid w:val="00B901C7"/>
    <w:rsid w:val="00BA0CCB"/>
    <w:rsid w:val="00BB3FE1"/>
    <w:rsid w:val="00BF5A86"/>
    <w:rsid w:val="00BF708D"/>
    <w:rsid w:val="00BF759C"/>
    <w:rsid w:val="00C1325F"/>
    <w:rsid w:val="00C16DC1"/>
    <w:rsid w:val="00C36D8E"/>
    <w:rsid w:val="00C4073E"/>
    <w:rsid w:val="00C4770B"/>
    <w:rsid w:val="00C55F7E"/>
    <w:rsid w:val="00C60B59"/>
    <w:rsid w:val="00C6555A"/>
    <w:rsid w:val="00C672BB"/>
    <w:rsid w:val="00C76AEA"/>
    <w:rsid w:val="00C77E85"/>
    <w:rsid w:val="00C86C3D"/>
    <w:rsid w:val="00CB3597"/>
    <w:rsid w:val="00CB59C9"/>
    <w:rsid w:val="00CC7531"/>
    <w:rsid w:val="00CD4D3D"/>
    <w:rsid w:val="00D2240A"/>
    <w:rsid w:val="00D60443"/>
    <w:rsid w:val="00D66329"/>
    <w:rsid w:val="00D70C87"/>
    <w:rsid w:val="00D715D5"/>
    <w:rsid w:val="00D901E0"/>
    <w:rsid w:val="00DA01BF"/>
    <w:rsid w:val="00DA0E11"/>
    <w:rsid w:val="00DA3DA6"/>
    <w:rsid w:val="00DA4898"/>
    <w:rsid w:val="00DE3B4B"/>
    <w:rsid w:val="00DE446C"/>
    <w:rsid w:val="00DE4918"/>
    <w:rsid w:val="00DF4073"/>
    <w:rsid w:val="00E012B3"/>
    <w:rsid w:val="00E03B0D"/>
    <w:rsid w:val="00E12C0D"/>
    <w:rsid w:val="00E2769E"/>
    <w:rsid w:val="00E3660E"/>
    <w:rsid w:val="00E44E79"/>
    <w:rsid w:val="00E67273"/>
    <w:rsid w:val="00E75A5C"/>
    <w:rsid w:val="00E77271"/>
    <w:rsid w:val="00E8148A"/>
    <w:rsid w:val="00E82BED"/>
    <w:rsid w:val="00E83E1C"/>
    <w:rsid w:val="00E911A4"/>
    <w:rsid w:val="00EA282F"/>
    <w:rsid w:val="00EB30BB"/>
    <w:rsid w:val="00ED42E7"/>
    <w:rsid w:val="00EF56E2"/>
    <w:rsid w:val="00F02ADC"/>
    <w:rsid w:val="00F1190C"/>
    <w:rsid w:val="00F41F4E"/>
    <w:rsid w:val="00F441D6"/>
    <w:rsid w:val="00F4724C"/>
    <w:rsid w:val="00F520CD"/>
    <w:rsid w:val="00F53C7B"/>
    <w:rsid w:val="00F645C4"/>
    <w:rsid w:val="00F67294"/>
    <w:rsid w:val="00F6798B"/>
    <w:rsid w:val="00F72D05"/>
    <w:rsid w:val="00F739CE"/>
    <w:rsid w:val="00F76176"/>
    <w:rsid w:val="00F95C28"/>
    <w:rsid w:val="00FA7215"/>
    <w:rsid w:val="00FB4328"/>
    <w:rsid w:val="00FC3665"/>
    <w:rsid w:val="00FD608E"/>
    <w:rsid w:val="00FE6DA4"/>
    <w:rsid w:val="00FF02F8"/>
    <w:rsid w:val="00FF2609"/>
    <w:rsid w:val="00FF2D03"/>
    <w:rsid w:val="00FF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93D9"/>
  <w15:chartTrackingRefBased/>
  <w15:docId w15:val="{2326C015-87D6-BC45-9B51-0701274EF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1BF"/>
    <w:pPr>
      <w:spacing w:after="120" w:line="264" w:lineRule="auto"/>
    </w:pPr>
    <w:rPr>
      <w:rFonts w:ascii="Calibri" w:hAnsi="Calibri" w:cs="Calibri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7516"/>
    <w:pPr>
      <w:keepNext/>
      <w:keepLines/>
      <w:pBdr>
        <w:bottom w:val="single" w:sz="4" w:space="1" w:color="4472C4"/>
      </w:pBdr>
      <w:spacing w:before="400" w:after="40"/>
      <w:outlineLvl w:val="0"/>
    </w:pPr>
    <w:rPr>
      <w:rFonts w:ascii="Times New Roman" w:hAnsi="Times New Roman"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7516"/>
    <w:pPr>
      <w:keepNext/>
      <w:keepLines/>
      <w:spacing w:before="280"/>
      <w:outlineLvl w:val="1"/>
    </w:pPr>
    <w:rPr>
      <w:rFonts w:ascii="Times New Roman" w:hAnsi="Times New Roman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446A"/>
    <w:pPr>
      <w:keepNext/>
      <w:keepLines/>
      <w:spacing w:before="80" w:after="0" w:line="360" w:lineRule="auto"/>
      <w:jc w:val="both"/>
      <w:outlineLvl w:val="2"/>
    </w:pPr>
    <w:rPr>
      <w:rFonts w:ascii="Times New Roman" w:hAnsi="Times New Roman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516"/>
    <w:rPr>
      <w:rFonts w:ascii="Times New Roman" w:eastAsia="Calibri" w:hAnsi="Times New Roman" w:cs="Calibri"/>
      <w:color w:val="000000" w:themeColor="text1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17516"/>
    <w:rPr>
      <w:rFonts w:ascii="Times New Roman" w:eastAsia="Calibri" w:hAnsi="Times New Roman" w:cs="Calibri"/>
      <w:color w:val="000000" w:themeColor="text1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446A"/>
    <w:rPr>
      <w:rFonts w:ascii="Times New Roman" w:hAnsi="Times New Roman" w:cs="Calibri"/>
      <w:b/>
      <w:color w:val="000000" w:themeColor="text1"/>
      <w:szCs w:val="26"/>
      <w:lang w:val="en-US"/>
    </w:rPr>
  </w:style>
  <w:style w:type="paragraph" w:styleId="Title">
    <w:name w:val="Title"/>
    <w:basedOn w:val="Normal"/>
    <w:next w:val="Normal"/>
    <w:link w:val="TitleChar"/>
    <w:autoRedefine/>
    <w:qFormat/>
    <w:rsid w:val="002260AA"/>
    <w:pPr>
      <w:spacing w:before="120" w:after="100" w:afterAutospacing="1"/>
    </w:pPr>
    <w:rPr>
      <w:rFonts w:ascii="Times New Roman" w:hAnsi="Times New Roman"/>
      <w:b/>
    </w:rPr>
  </w:style>
  <w:style w:type="character" w:customStyle="1" w:styleId="TitleChar">
    <w:name w:val="Title Char"/>
    <w:basedOn w:val="DefaultParagraphFont"/>
    <w:link w:val="Title"/>
    <w:rsid w:val="002260AA"/>
    <w:rPr>
      <w:rFonts w:ascii="Times New Roman" w:hAnsi="Times New Roman" w:cs="Calibri"/>
      <w:b/>
      <w:sz w:val="21"/>
      <w:szCs w:val="21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0E11"/>
    <w:pPr>
      <w:keepNext/>
      <w:spacing w:before="120" w:after="200"/>
      <w:jc w:val="both"/>
    </w:pPr>
    <w:rPr>
      <w:rFonts w:ascii="Times New Roman" w:hAnsi="Times New Roman"/>
      <w:b/>
      <w:bCs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bert Teepe</dc:creator>
  <cp:keywords/>
  <dc:description/>
  <cp:lastModifiedBy>Editor</cp:lastModifiedBy>
  <cp:revision>2</cp:revision>
  <dcterms:created xsi:type="dcterms:W3CDTF">2023-01-23T08:11:00Z</dcterms:created>
  <dcterms:modified xsi:type="dcterms:W3CDTF">2023-02-05T17:59:00Z</dcterms:modified>
</cp:coreProperties>
</file>